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Canonical pathways activated in lung TB granulomas</w:t>
      </w:r>
    </w:p>
    <w:tbl>
      <w:tblPr>
        <w:tblW w:w="1276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9775"/>
        <w:gridCol w:w="2169"/>
      </w:tblGrid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thway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log(p-value)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Mechanisms of Cancer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E+01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 Cell Receptor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E+01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duction of Nitric Oxide and Reactive Oxygen Species in Macrophage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9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Cθ Signaling in T Lymphocyte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7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in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0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Ubiquitination Pathwa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4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R-2 Signaling in Breast Cancer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5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le of NFAT in Regulation of the Immune Respon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5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28 Signaling in T Helper Cell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8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gen Presentation Pathwa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4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-8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5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αq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8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patic Fibrosis / Hepatic Stellate Cell Activation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2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 Signaling in B Lymphocyte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2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R4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1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tural Killer Cell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3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kocyte Extravasation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9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diac Hypertrophy Signal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7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OS-iCOSL Signaling in T Helper Cell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1E+00</w:t>
            </w:r>
          </w:p>
        </w:tc>
      </w:tr>
      <w:tr>
        <w:trPr>
          <w:trHeight w:val="30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γ Receptor-mediated Phagocytosis in Macrophages and Monocyte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0E+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8:39:00Z</dcterms:created>
  <dc:creator>subbiase</dc:creator>
  <dc:description/>
  <cp:keywords/>
  <dc:language>en-US</dc:language>
  <cp:lastModifiedBy>subbiase</cp:lastModifiedBy>
  <dcterms:modified xsi:type="dcterms:W3CDTF">2014-11-25T14:35:00Z</dcterms:modified>
  <cp:revision>3</cp:revision>
  <dc:subject/>
  <dc:title/>
</cp:coreProperties>
</file>